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13B" w:rsidRDefault="00BA313B" w:rsidP="00BA313B"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96"/>
        <w:gridCol w:w="1657"/>
        <w:gridCol w:w="4226"/>
        <w:gridCol w:w="851"/>
        <w:gridCol w:w="1417"/>
        <w:gridCol w:w="3119"/>
      </w:tblGrid>
      <w:tr w:rsidR="00BA313B" w:rsidTr="001138D2">
        <w:tc>
          <w:tcPr>
            <w:tcW w:w="1596" w:type="dxa"/>
          </w:tcPr>
          <w:p w:rsidR="00BA313B" w:rsidRPr="006F6EF6" w:rsidRDefault="00BA313B" w:rsidP="00BA313B">
            <w:pPr>
              <w:rPr>
                <w:b/>
              </w:rPr>
            </w:pPr>
            <w:r w:rsidRPr="006F6EF6">
              <w:rPr>
                <w:b/>
              </w:rPr>
              <w:t>Consensus</w:t>
            </w:r>
          </w:p>
        </w:tc>
        <w:tc>
          <w:tcPr>
            <w:tcW w:w="1657" w:type="dxa"/>
          </w:tcPr>
          <w:p w:rsidR="00BA313B" w:rsidRPr="006F6EF6" w:rsidRDefault="00BA313B" w:rsidP="00BA313B">
            <w:pPr>
              <w:rPr>
                <w:b/>
              </w:rPr>
            </w:pPr>
            <w:r w:rsidRPr="006F6EF6">
              <w:rPr>
                <w:b/>
              </w:rPr>
              <w:t xml:space="preserve">Nucleotide </w:t>
            </w:r>
            <w:proofErr w:type="spellStart"/>
            <w:r w:rsidRPr="006F6EF6">
              <w:rPr>
                <w:b/>
              </w:rPr>
              <w:t>GenBank</w:t>
            </w:r>
            <w:proofErr w:type="spellEnd"/>
            <w:r w:rsidRPr="006F6EF6">
              <w:rPr>
                <w:b/>
              </w:rPr>
              <w:t xml:space="preserve"> #</w:t>
            </w:r>
          </w:p>
        </w:tc>
        <w:tc>
          <w:tcPr>
            <w:tcW w:w="4226" w:type="dxa"/>
          </w:tcPr>
          <w:p w:rsidR="00BA313B" w:rsidRPr="006F6EF6" w:rsidRDefault="00BA313B" w:rsidP="00BA313B">
            <w:pPr>
              <w:rPr>
                <w:b/>
              </w:rPr>
            </w:pPr>
            <w:r w:rsidRPr="006F6EF6">
              <w:rPr>
                <w:b/>
              </w:rPr>
              <w:t>Collection Area</w:t>
            </w:r>
          </w:p>
        </w:tc>
        <w:tc>
          <w:tcPr>
            <w:tcW w:w="851" w:type="dxa"/>
          </w:tcPr>
          <w:p w:rsidR="00BA313B" w:rsidRPr="006F6EF6" w:rsidRDefault="00BA313B" w:rsidP="004D7D12">
            <w:pPr>
              <w:rPr>
                <w:b/>
              </w:rPr>
            </w:pPr>
            <w:r w:rsidRPr="006F6EF6">
              <w:rPr>
                <w:b/>
              </w:rPr>
              <w:t xml:space="preserve">Collection </w:t>
            </w:r>
            <w:r w:rsidR="004D7D12">
              <w:rPr>
                <w:b/>
              </w:rPr>
              <w:t>Year</w:t>
            </w:r>
          </w:p>
        </w:tc>
        <w:tc>
          <w:tcPr>
            <w:tcW w:w="1417" w:type="dxa"/>
          </w:tcPr>
          <w:p w:rsidR="00BA313B" w:rsidRPr="006F6EF6" w:rsidRDefault="00BA313B" w:rsidP="00BA313B">
            <w:pPr>
              <w:rPr>
                <w:b/>
              </w:rPr>
            </w:pPr>
            <w:r w:rsidRPr="006F6EF6">
              <w:rPr>
                <w:b/>
              </w:rPr>
              <w:t>Diagnosis</w:t>
            </w:r>
          </w:p>
        </w:tc>
        <w:tc>
          <w:tcPr>
            <w:tcW w:w="3119" w:type="dxa"/>
          </w:tcPr>
          <w:p w:rsidR="00BA313B" w:rsidRPr="006F6EF6" w:rsidRDefault="00BA313B" w:rsidP="00BA313B">
            <w:pPr>
              <w:rPr>
                <w:b/>
              </w:rPr>
            </w:pPr>
            <w:r>
              <w:rPr>
                <w:b/>
              </w:rPr>
              <w:t>References</w:t>
            </w:r>
          </w:p>
        </w:tc>
      </w:tr>
      <w:tr w:rsidR="00BA313B" w:rsidRPr="00CA2B88" w:rsidTr="001138D2">
        <w:tc>
          <w:tcPr>
            <w:tcW w:w="1596" w:type="dxa"/>
            <w:vMerge w:val="restart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1</w:t>
            </w: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GU99402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experimentally-induced HSMI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SMI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Palacios et al. (2010) 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4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>
              <w:rPr>
                <w:color w:val="000000"/>
              </w:rPr>
              <w:t>Hatchery reared (</w:t>
            </w:r>
            <w:proofErr w:type="spellStart"/>
            <w:r>
              <w:rPr>
                <w:color w:val="000000"/>
              </w:rPr>
              <w:t>Eira</w:t>
            </w:r>
            <w:proofErr w:type="spellEnd"/>
            <w:r>
              <w:rPr>
                <w:color w:val="000000"/>
              </w:rPr>
              <w:t xml:space="preserve">, </w:t>
            </w:r>
            <w:r w:rsidR="00BA313B" w:rsidRPr="00CA2B88">
              <w:rPr>
                <w:color w:val="000000"/>
              </w:rPr>
              <w:t xml:space="preserve">Norway)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 (</w:t>
            </w:r>
            <w:proofErr w:type="spellStart"/>
            <w:r w:rsidRPr="00CA2B88">
              <w:rPr>
                <w:color w:val="000000"/>
              </w:rPr>
              <w:t>Etne</w:t>
            </w:r>
            <w:proofErr w:type="spellEnd"/>
            <w:r w:rsidRPr="00CA2B88">
              <w:rPr>
                <w:color w:val="000000"/>
              </w:rPr>
              <w:t xml:space="preserve">, Norway)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 (</w:t>
            </w:r>
            <w:proofErr w:type="spellStart"/>
            <w:r w:rsidRPr="00CA2B88">
              <w:rPr>
                <w:color w:val="000000"/>
              </w:rPr>
              <w:t>Etne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 </w:t>
            </w:r>
            <w:r w:rsidR="001138D2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Etne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 </w:t>
            </w:r>
            <w:r w:rsidR="001138D2">
              <w:rPr>
                <w:color w:val="000000"/>
              </w:rPr>
              <w:t>(</w:t>
            </w:r>
            <w:r w:rsidRPr="00CA2B88">
              <w:rPr>
                <w:color w:val="000000"/>
              </w:rPr>
              <w:t xml:space="preserve">Mandal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Escaped farmed (</w:t>
            </w:r>
            <w:proofErr w:type="spellStart"/>
            <w:r w:rsidRPr="00CA2B88">
              <w:rPr>
                <w:color w:val="000000"/>
              </w:rPr>
              <w:t>Nidelv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 (</w:t>
            </w:r>
            <w:proofErr w:type="spellStart"/>
            <w:r w:rsidRPr="00CA2B88">
              <w:rPr>
                <w:color w:val="000000"/>
              </w:rPr>
              <w:t>Skibotn</w:t>
            </w:r>
            <w:proofErr w:type="spellEnd"/>
            <w:r w:rsidRPr="00CA2B88">
              <w:rPr>
                <w:color w:val="000000"/>
              </w:rPr>
              <w:t xml:space="preserve">, Norway) 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7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>
              <w:rPr>
                <w:color w:val="000000"/>
              </w:rPr>
              <w:t>Escaped farmed (</w:t>
            </w:r>
            <w:proofErr w:type="spellStart"/>
            <w:r>
              <w:rPr>
                <w:color w:val="000000"/>
              </w:rPr>
              <w:t>Skjomen,</w:t>
            </w:r>
            <w:r w:rsidR="00BA313B" w:rsidRPr="00CA2B88">
              <w:rPr>
                <w:color w:val="000000"/>
              </w:rPr>
              <w:t>Norway</w:t>
            </w:r>
            <w:proofErr w:type="spellEnd"/>
            <w:r w:rsidR="00BA313B" w:rsidRPr="00CA2B88">
              <w:rPr>
                <w:color w:val="000000"/>
              </w:rPr>
              <w:t xml:space="preserve">)  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 </w:t>
            </w:r>
            <w:proofErr w:type="spellStart"/>
            <w:r w:rsidRPr="00CA2B88">
              <w:rPr>
                <w:color w:val="000000"/>
              </w:rPr>
              <w:t>Storelva</w:t>
            </w:r>
            <w:proofErr w:type="spellEnd"/>
            <w:r w:rsidRPr="00CA2B88">
              <w:rPr>
                <w:color w:val="000000"/>
              </w:rPr>
              <w:t xml:space="preserve"> (Holt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Escaped farmed (</w:t>
            </w:r>
            <w:proofErr w:type="spellStart"/>
            <w:r w:rsidRPr="00CA2B88">
              <w:rPr>
                <w:color w:val="000000"/>
              </w:rPr>
              <w:t>Surn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 xml:space="preserve">HG329862 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Escaped farmed </w:t>
            </w:r>
            <w:proofErr w:type="spellStart"/>
            <w:r w:rsidRPr="00CA2B88">
              <w:rPr>
                <w:color w:val="000000"/>
              </w:rPr>
              <w:t>Surna</w:t>
            </w:r>
            <w:proofErr w:type="spellEnd"/>
            <w:r w:rsidRPr="00CA2B88">
              <w:rPr>
                <w:color w:val="000000"/>
              </w:rPr>
              <w:t xml:space="preserve">  (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 (</w:t>
            </w:r>
            <w:proofErr w:type="spellStart"/>
            <w:r w:rsidRPr="00CA2B88">
              <w:rPr>
                <w:color w:val="000000"/>
              </w:rPr>
              <w:t>Vosso</w:t>
            </w:r>
            <w:proofErr w:type="spellEnd"/>
            <w:r w:rsidRPr="00CA2B88">
              <w:rPr>
                <w:color w:val="000000"/>
              </w:rPr>
              <w:t xml:space="preserve">, Norway) 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Hatchery-reared (</w:t>
            </w:r>
            <w:proofErr w:type="spellStart"/>
            <w:r w:rsidRPr="00CA2B88">
              <w:rPr>
                <w:color w:val="000000"/>
              </w:rPr>
              <w:t>Vos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Hatchery-reared (</w:t>
            </w:r>
            <w:proofErr w:type="spellStart"/>
            <w:r w:rsidRPr="00CA2B88">
              <w:rPr>
                <w:color w:val="000000"/>
              </w:rPr>
              <w:t>Vos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 (Alta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 (</w:t>
            </w:r>
            <w:proofErr w:type="spellStart"/>
            <w:r w:rsidRPr="00CA2B88">
              <w:rPr>
                <w:color w:val="000000"/>
              </w:rPr>
              <w:t>Eir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Ekso</w:t>
            </w:r>
            <w:proofErr w:type="spellEnd"/>
            <w:r w:rsidRPr="00CA2B88">
              <w:rPr>
                <w:color w:val="000000"/>
              </w:rPr>
              <w:t>, Norway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Fust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Gaul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Surn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Eir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Surna</w:t>
            </w:r>
            <w:proofErr w:type="spellEnd"/>
            <w:r w:rsidRPr="00CA2B88">
              <w:rPr>
                <w:color w:val="000000"/>
              </w:rPr>
              <w:t>, Norway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Escaped farmed(</w:t>
            </w:r>
            <w:proofErr w:type="spellStart"/>
            <w:r w:rsidRPr="00CA2B88">
              <w:rPr>
                <w:color w:val="000000"/>
              </w:rPr>
              <w:t>Halsan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Eidsdal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Sea-trout(</w:t>
            </w:r>
            <w:proofErr w:type="spellStart"/>
            <w:r w:rsidRPr="00CA2B88">
              <w:rPr>
                <w:color w:val="000000"/>
              </w:rPr>
              <w:t>Moelv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Escaped farmed(</w:t>
            </w:r>
            <w:proofErr w:type="spellStart"/>
            <w:r w:rsidRPr="00CA2B88">
              <w:rPr>
                <w:color w:val="000000"/>
              </w:rPr>
              <w:t>Etne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Escaped farmed(</w:t>
            </w:r>
            <w:proofErr w:type="spellStart"/>
            <w:r w:rsidRPr="00CA2B88">
              <w:rPr>
                <w:color w:val="000000"/>
              </w:rPr>
              <w:t>Etne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90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Escaped farmed(</w:t>
            </w:r>
            <w:proofErr w:type="spellStart"/>
            <w:r w:rsidRPr="00CA2B88">
              <w:rPr>
                <w:color w:val="000000"/>
              </w:rPr>
              <w:t>Etne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90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Escaped farmed(</w:t>
            </w:r>
            <w:proofErr w:type="spellStart"/>
            <w:r w:rsidRPr="00CA2B88">
              <w:rPr>
                <w:color w:val="000000"/>
              </w:rPr>
              <w:t>Etne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36D53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36D53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JN99100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orway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Løvol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2012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JN99101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orway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Løvol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2012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JN99101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orway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SMI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Løvol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2012)</w:t>
            </w:r>
          </w:p>
        </w:tc>
      </w:tr>
      <w:tr w:rsidR="00BA313B" w:rsidRPr="00CA2B88" w:rsidTr="001138D2">
        <w:tc>
          <w:tcPr>
            <w:tcW w:w="1596" w:type="dxa"/>
            <w:vMerge w:val="restart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2</w:t>
            </w: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Drevj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6</w:t>
            </w:r>
          </w:p>
        </w:tc>
        <w:tc>
          <w:tcPr>
            <w:tcW w:w="4226" w:type="dxa"/>
          </w:tcPr>
          <w:p w:rsidR="00BA313B" w:rsidRPr="001138D2" w:rsidRDefault="00BA313B" w:rsidP="001138D2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Naust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Vikja</w:t>
            </w:r>
            <w:proofErr w:type="spellEnd"/>
            <w:r w:rsidRPr="00CA2B88">
              <w:rPr>
                <w:color w:val="000000"/>
              </w:rPr>
              <w:t>, Norway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(Alta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Ek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Ek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Laerdal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JN99100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orway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Løvol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(2012</w:t>
            </w:r>
            <w:r w:rsidRPr="007E41FD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</w:tr>
      <w:tr w:rsidR="00BA313B" w:rsidRPr="00CA2B88" w:rsidTr="001138D2">
        <w:tc>
          <w:tcPr>
            <w:tcW w:w="1596" w:type="dxa"/>
            <w:vMerge w:val="restart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3</w:t>
            </w: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Bjorei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(2012</w:t>
            </w:r>
            <w:r w:rsidRPr="007E41FD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Hatchery-reared(</w:t>
            </w:r>
            <w:proofErr w:type="spellStart"/>
            <w:r w:rsidRPr="00CA2B88">
              <w:rPr>
                <w:color w:val="000000"/>
              </w:rPr>
              <w:t>Eir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Gaul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4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Hestdal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(Mandal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(Mandal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Stjordal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proofErr w:type="spellStart"/>
            <w:r w:rsidRPr="00CA2B88">
              <w:rPr>
                <w:color w:val="000000"/>
              </w:rPr>
              <w:t>Vos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6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 (Alta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 (</w:t>
            </w:r>
            <w:proofErr w:type="spellStart"/>
            <w:r w:rsidRPr="00CA2B88">
              <w:rPr>
                <w:color w:val="000000"/>
              </w:rPr>
              <w:t>Eir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(</w:t>
            </w:r>
            <w:r w:rsidR="001138D2">
              <w:rPr>
                <w:color w:val="000000"/>
              </w:rPr>
              <w:t xml:space="preserve"> </w:t>
            </w:r>
            <w:proofErr w:type="spellStart"/>
            <w:r w:rsidRPr="00CA2B88">
              <w:rPr>
                <w:color w:val="000000"/>
              </w:rPr>
              <w:t>Jolstr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Vikj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7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Vikja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Hatchery-reare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Vos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Ek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Ek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 xml:space="preserve">(Mandal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 (</w:t>
            </w:r>
            <w:proofErr w:type="spellStart"/>
            <w:r w:rsidRPr="00CA2B88">
              <w:rPr>
                <w:color w:val="000000"/>
              </w:rPr>
              <w:t>Stjordal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7E41FD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7E41FD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JN</w:t>
            </w:r>
            <w:r>
              <w:rPr>
                <w:rFonts w:ascii="Courier New" w:hAnsi="Courier New" w:cs="Courier New"/>
                <w:sz w:val="20"/>
                <w:szCs w:val="20"/>
              </w:rPr>
              <w:t>99</w:t>
            </w:r>
            <w:r w:rsidRPr="00CA2B88">
              <w:rPr>
                <w:rFonts w:ascii="Courier New" w:hAnsi="Courier New" w:cs="Courier New"/>
                <w:sz w:val="20"/>
                <w:szCs w:val="20"/>
              </w:rPr>
              <w:t>100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orway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SMI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Løvol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(2012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JN</w:t>
            </w:r>
            <w:r>
              <w:rPr>
                <w:rFonts w:ascii="Courier New" w:hAnsi="Courier New" w:cs="Courier New"/>
                <w:sz w:val="20"/>
                <w:szCs w:val="20"/>
              </w:rPr>
              <w:t>99</w:t>
            </w:r>
            <w:r w:rsidRPr="00CA2B88">
              <w:rPr>
                <w:rFonts w:ascii="Courier New" w:hAnsi="Courier New" w:cs="Courier New"/>
                <w:sz w:val="20"/>
                <w:szCs w:val="20"/>
              </w:rPr>
              <w:t>101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orway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SMI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Løvol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(2012)</w:t>
            </w:r>
          </w:p>
        </w:tc>
      </w:tr>
      <w:tr w:rsidR="00BA313B" w:rsidRPr="00CA2B88" w:rsidTr="001138D2">
        <w:tc>
          <w:tcPr>
            <w:tcW w:w="159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4</w:t>
            </w: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82</w:t>
            </w:r>
          </w:p>
        </w:tc>
        <w:tc>
          <w:tcPr>
            <w:tcW w:w="4226" w:type="dxa"/>
          </w:tcPr>
          <w:p w:rsidR="00BA313B" w:rsidRPr="00CA2B88" w:rsidRDefault="00BA313B" w:rsidP="001138D2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Hatchery-reared</w:t>
            </w:r>
            <w:r w:rsidR="001138D2">
              <w:rPr>
                <w:color w:val="000000"/>
              </w:rPr>
              <w:t xml:space="preserve"> </w:t>
            </w:r>
            <w:proofErr w:type="spellStart"/>
            <w:r w:rsidRPr="00CA2B88">
              <w:rPr>
                <w:color w:val="000000"/>
              </w:rPr>
              <w:t>Vosso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CE765F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CE765F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5</w:t>
            </w: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Aaroy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CE765F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CE765F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 w:val="restart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6</w:t>
            </w: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Hestdal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CE765F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CE765F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r w:rsidRPr="00CA2B88">
              <w:rPr>
                <w:color w:val="000000"/>
              </w:rPr>
              <w:t>(</w:t>
            </w:r>
            <w:proofErr w:type="spellStart"/>
            <w:r w:rsidRPr="00CA2B88">
              <w:rPr>
                <w:color w:val="000000"/>
              </w:rPr>
              <w:t>Hestdal</w:t>
            </w:r>
            <w:proofErr w:type="spellEnd"/>
            <w:r w:rsidRPr="00CA2B88">
              <w:rPr>
                <w:color w:val="000000"/>
              </w:rPr>
              <w:t xml:space="preserve">, 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CE765F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CE765F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5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 xml:space="preserve">Wild </w:t>
            </w:r>
            <w:proofErr w:type="spellStart"/>
            <w:r w:rsidRPr="00CA2B88">
              <w:rPr>
                <w:color w:val="000000"/>
              </w:rPr>
              <w:t>Stjordal</w:t>
            </w:r>
            <w:proofErr w:type="spellEnd"/>
            <w:r w:rsidRPr="00CA2B88">
              <w:rPr>
                <w:color w:val="000000"/>
              </w:rPr>
              <w:t xml:space="preserve"> (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CE765F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CE765F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G32989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pStyle w:val="HTMLPreformatted"/>
              <w:shd w:val="clear" w:color="auto" w:fill="FFFFFF"/>
              <w:spacing w:line="253" w:lineRule="atLeast"/>
              <w:rPr>
                <w:color w:val="000000"/>
              </w:rPr>
            </w:pPr>
            <w:r w:rsidRPr="00CA2B88">
              <w:rPr>
                <w:color w:val="000000"/>
              </w:rPr>
              <w:t>Wild</w:t>
            </w:r>
            <w:r w:rsidR="001138D2">
              <w:rPr>
                <w:color w:val="000000"/>
              </w:rPr>
              <w:t xml:space="preserve"> </w:t>
            </w:r>
            <w:proofErr w:type="spellStart"/>
            <w:r w:rsidRPr="00CA2B88">
              <w:rPr>
                <w:color w:val="000000"/>
              </w:rPr>
              <w:t>Moelv</w:t>
            </w:r>
            <w:proofErr w:type="spellEnd"/>
            <w:r w:rsidRPr="00CA2B88">
              <w:rPr>
                <w:color w:val="000000"/>
              </w:rPr>
              <w:t xml:space="preserve"> (Norway)   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proofErr w:type="spellStart"/>
            <w:r w:rsidRPr="00CE765F">
              <w:rPr>
                <w:rFonts w:ascii="Courier New" w:hAnsi="Courier New" w:cs="Courier New"/>
                <w:sz w:val="20"/>
                <w:szCs w:val="20"/>
              </w:rPr>
              <w:t>Garseth</w:t>
            </w:r>
            <w:proofErr w:type="spellEnd"/>
            <w:r w:rsidRPr="00CE765F">
              <w:rPr>
                <w:rFonts w:ascii="Courier New" w:hAnsi="Courier New" w:cs="Courier New"/>
                <w:sz w:val="20"/>
                <w:szCs w:val="20"/>
              </w:rPr>
              <w:t xml:space="preserve">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JN</w:t>
            </w:r>
            <w:r>
              <w:rPr>
                <w:rFonts w:ascii="Courier New" w:hAnsi="Courier New" w:cs="Courier New"/>
                <w:sz w:val="20"/>
                <w:szCs w:val="20"/>
              </w:rPr>
              <w:t>99</w:t>
            </w:r>
            <w:r w:rsidRPr="00CA2B88">
              <w:rPr>
                <w:rFonts w:ascii="Courier New" w:hAnsi="Courier New" w:cs="Courier New"/>
                <w:sz w:val="20"/>
                <w:szCs w:val="20"/>
              </w:rPr>
              <w:t>100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orway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06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CMS/HSMI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Løvol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t al. (2012)</w:t>
            </w:r>
          </w:p>
        </w:tc>
      </w:tr>
      <w:tr w:rsidR="00BA313B" w:rsidRPr="00CA2B88" w:rsidTr="001138D2">
        <w:tc>
          <w:tcPr>
            <w:tcW w:w="1596" w:type="dxa"/>
            <w:vMerge w:val="restart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7</w:t>
            </w: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47864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3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47864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8 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47864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8 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7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8 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7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8 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8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8 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8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2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8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427C4">
              <w:rPr>
                <w:rFonts w:ascii="Courier New" w:hAnsi="Courier New" w:cs="Courier New"/>
                <w:sz w:val="20"/>
                <w:szCs w:val="20"/>
              </w:rPr>
              <w:t>KR781117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427C4">
              <w:rPr>
                <w:rFonts w:ascii="Courier New" w:hAnsi="Courier New" w:cs="Courier New"/>
                <w:sz w:val="20"/>
                <w:szCs w:val="20"/>
              </w:rPr>
              <w:t>KR781118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558677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558678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558679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558680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558681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558682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558683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KR558684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KR558685</w:t>
            </w:r>
          </w:p>
        </w:tc>
        <w:tc>
          <w:tcPr>
            <w:tcW w:w="4226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8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1138D2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0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KR34710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152571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 w:rsidRPr="00152571">
              <w:rPr>
                <w:rFonts w:ascii="Courier New" w:hAnsi="Courier New" w:cs="Courier New"/>
                <w:sz w:val="20"/>
                <w:szCs w:val="20"/>
              </w:rPr>
              <w:t>KR87263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D761FB" w:rsidP="00BA313B"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BA313B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D761FB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BA313B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D761FB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BA313B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D761FB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BA313B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D761FB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BA313B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D761FB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BA313B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D761FB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49145E" w:rsidRDefault="00BA313B" w:rsidP="00BA313B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984237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D761FB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0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0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8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7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  <w:p w:rsidR="00BA313B" w:rsidRPr="00CA2B88" w:rsidRDefault="00BA313B" w:rsidP="00BA313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8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7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  <w:p w:rsidR="00BA313B" w:rsidRPr="00CA2B88" w:rsidRDefault="00BA313B" w:rsidP="00BA313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8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7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  <w:p w:rsidR="00BA313B" w:rsidRPr="00CA2B88" w:rsidRDefault="00BA313B" w:rsidP="00BA313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KC473452</w:t>
            </w:r>
          </w:p>
        </w:tc>
        <w:tc>
          <w:tcPr>
            <w:tcW w:w="4226" w:type="dxa"/>
          </w:tcPr>
          <w:p w:rsidR="00BA313B" w:rsidRPr="00CA2B88" w:rsidRDefault="004011A8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w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estern Canada</w:t>
            </w:r>
          </w:p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Harvest 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D1938">
              <w:rPr>
                <w:rFonts w:ascii="Courier New" w:hAnsi="Courier New" w:cs="Courier New"/>
                <w:sz w:val="20"/>
                <w:szCs w:val="20"/>
              </w:rPr>
              <w:t>Kibenge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KC473454</w:t>
            </w:r>
          </w:p>
        </w:tc>
        <w:tc>
          <w:tcPr>
            <w:tcW w:w="4226" w:type="dxa"/>
          </w:tcPr>
          <w:p w:rsidR="00BA313B" w:rsidRPr="00CA2B88" w:rsidRDefault="004011A8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w</w:t>
            </w:r>
            <w:r w:rsidR="00BA313B"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estern Canada</w:t>
            </w:r>
          </w:p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Harvest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D1938">
              <w:rPr>
                <w:rFonts w:ascii="Courier New" w:hAnsi="Courier New" w:cs="Courier New"/>
                <w:sz w:val="20"/>
                <w:szCs w:val="20"/>
              </w:rPr>
              <w:t>Kibenge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12</w:t>
            </w:r>
          </w:p>
        </w:tc>
        <w:tc>
          <w:tcPr>
            <w:tcW w:w="4226" w:type="dxa"/>
          </w:tcPr>
          <w:p w:rsidR="00BA313B" w:rsidRPr="00CA2B88" w:rsidRDefault="00BA313B" w:rsidP="00132D16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DFO area </w:t>
            </w:r>
            <w:r w:rsidR="00132D16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7</w:t>
            </w: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13</w:t>
            </w:r>
          </w:p>
        </w:tc>
        <w:tc>
          <w:tcPr>
            <w:tcW w:w="4226" w:type="dxa"/>
          </w:tcPr>
          <w:p w:rsidR="00BA313B" w:rsidRPr="00CA2B88" w:rsidRDefault="00BA313B" w:rsidP="00132D16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DFO area </w:t>
            </w:r>
            <w:r w:rsidR="00132D16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7</w:t>
            </w: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 xml:space="preserve">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82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7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1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1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1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0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0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09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DC313F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0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49145E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9145E">
              <w:rPr>
                <w:rFonts w:ascii="Courier New" w:hAnsi="Courier New" w:cs="Courier New"/>
                <w:sz w:val="20"/>
                <w:szCs w:val="20"/>
              </w:rPr>
              <w:t>KR34710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34710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Quinsam Hatchery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B45CD0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8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27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D846E3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846E3">
              <w:rPr>
                <w:rFonts w:ascii="Courier New" w:hAnsi="Courier New" w:cs="Courier New"/>
                <w:sz w:val="20"/>
                <w:szCs w:val="20"/>
              </w:rPr>
              <w:t>KR34708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27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  <w:p w:rsidR="00BA313B" w:rsidRPr="00CA2B88" w:rsidRDefault="00BA313B" w:rsidP="00BA313B">
            <w:pPr>
              <w:tabs>
                <w:tab w:val="left" w:pos="1172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45C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3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Columbia River (Washington State, US)</w:t>
            </w:r>
          </w:p>
        </w:tc>
        <w:tc>
          <w:tcPr>
            <w:tcW w:w="851" w:type="dxa"/>
          </w:tcPr>
          <w:p w:rsidR="00BA313B" w:rsidRPr="00CA2B88" w:rsidRDefault="00BA313B" w:rsidP="00B45C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</w:t>
            </w:r>
            <w:r w:rsidR="00B45CD0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45C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34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Columbia River (Washington State, US)</w:t>
            </w:r>
          </w:p>
        </w:tc>
        <w:tc>
          <w:tcPr>
            <w:tcW w:w="851" w:type="dxa"/>
          </w:tcPr>
          <w:p w:rsidR="00BA313B" w:rsidRPr="00CA2B88" w:rsidRDefault="00BA313B" w:rsidP="00B45CD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</w:t>
            </w:r>
            <w:r w:rsidR="00B45CD0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37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Columbia River (Washington State, US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3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Columbia River (Washington State, US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3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Columbia River (Washington State, US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FF3101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 w:val="restart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8</w:t>
            </w: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KC473453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Western Canada</w:t>
            </w:r>
          </w:p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arvest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Kibenge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KC79560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Western Canada</w:t>
            </w:r>
          </w:p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arvest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A34905">
              <w:rPr>
                <w:rFonts w:ascii="Courier New" w:hAnsi="Courier New" w:cs="Courier New"/>
                <w:sz w:val="20"/>
                <w:szCs w:val="20"/>
              </w:rPr>
              <w:t>Kibenge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KC79560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Western Canada</w:t>
            </w:r>
          </w:p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arvest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A34905">
              <w:rPr>
                <w:rFonts w:ascii="Courier New" w:hAnsi="Courier New" w:cs="Courier New"/>
                <w:sz w:val="20"/>
                <w:szCs w:val="20"/>
              </w:rPr>
              <w:t>Kibenge et al. (2013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KC795599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Western Canada</w:t>
            </w:r>
          </w:p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Harvest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2012</w:t>
            </w:r>
          </w:p>
        </w:tc>
        <w:tc>
          <w:tcPr>
            <w:tcW w:w="1417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A34905">
              <w:rPr>
                <w:rFonts w:ascii="Courier New" w:hAnsi="Courier New" w:cs="Courier New"/>
                <w:sz w:val="20"/>
                <w:szCs w:val="20"/>
              </w:rPr>
              <w:t>Kibenge et al. (2013)</w:t>
            </w:r>
          </w:p>
        </w:tc>
      </w:tr>
      <w:tr w:rsidR="00BA313B" w:rsidRPr="00CA2B88" w:rsidTr="001138D2">
        <w:tc>
          <w:tcPr>
            <w:tcW w:w="1596" w:type="dxa"/>
            <w:vMerge w:val="restart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sz w:val="20"/>
                <w:szCs w:val="20"/>
              </w:rPr>
              <w:t>P13Type9</w:t>
            </w:r>
          </w:p>
        </w:tc>
        <w:tc>
          <w:tcPr>
            <w:tcW w:w="1657" w:type="dxa"/>
          </w:tcPr>
          <w:p w:rsidR="00BA313B" w:rsidRPr="00CA2B88" w:rsidRDefault="00152571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52571">
              <w:rPr>
                <w:rFonts w:ascii="Courier New" w:hAnsi="Courier New" w:cs="Courier New"/>
                <w:sz w:val="20"/>
                <w:szCs w:val="20"/>
              </w:rPr>
              <w:t>KR87263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DFO area 124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Pr="00CA2B88" w:rsidRDefault="00D761F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38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Columbia River (Washington State, US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D65D34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35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Columbia River (Washington State, US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BA313B" w:rsidP="00BA313B">
            <w:r w:rsidRPr="00D65D34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152571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52571">
              <w:rPr>
                <w:rFonts w:ascii="Courier New" w:hAnsi="Courier New" w:cs="Courier New"/>
                <w:sz w:val="20"/>
                <w:szCs w:val="20"/>
              </w:rPr>
              <w:t>KR872636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color w:val="000000" w:themeColor="text1"/>
                <w:sz w:val="20"/>
                <w:szCs w:val="20"/>
                <w:lang w:eastAsia="en-CA"/>
              </w:rPr>
              <w:t>DFO area 124 (British Columbia, Canada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7427C4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/A</w:t>
            </w:r>
          </w:p>
        </w:tc>
        <w:tc>
          <w:tcPr>
            <w:tcW w:w="3119" w:type="dxa"/>
          </w:tcPr>
          <w:p w:rsidR="00BA313B" w:rsidRDefault="00D761FB" w:rsidP="00BA313B">
            <w:proofErr w:type="spellStart"/>
            <w:r w:rsidRPr="00D761FB">
              <w:rPr>
                <w:rFonts w:ascii="Courier New" w:hAnsi="Courier New" w:cs="Courier New"/>
                <w:sz w:val="20"/>
                <w:szCs w:val="20"/>
              </w:rPr>
              <w:t>Garver</w:t>
            </w:r>
            <w:proofErr w:type="spellEnd"/>
            <w:r w:rsidRPr="00D761FB">
              <w:rPr>
                <w:rFonts w:ascii="Courier New" w:hAnsi="Courier New" w:cs="Courier New"/>
                <w:sz w:val="20"/>
                <w:szCs w:val="20"/>
              </w:rPr>
              <w:t xml:space="preserve"> K. (pers. Comm.)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41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Copper River (Alaska, US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7427C4" w:rsidP="007427C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D65D34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  <w:tr w:rsidR="00BA313B" w:rsidRPr="00CA2B88" w:rsidTr="001138D2">
        <w:tc>
          <w:tcPr>
            <w:tcW w:w="1596" w:type="dxa"/>
            <w:vMerge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57" w:type="dxa"/>
          </w:tcPr>
          <w:p w:rsidR="00BA313B" w:rsidRPr="00CA2B88" w:rsidRDefault="0033714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3714B">
              <w:rPr>
                <w:rFonts w:ascii="Courier New" w:hAnsi="Courier New" w:cs="Courier New"/>
                <w:sz w:val="20"/>
                <w:szCs w:val="20"/>
              </w:rPr>
              <w:t>KR478640</w:t>
            </w:r>
          </w:p>
        </w:tc>
        <w:tc>
          <w:tcPr>
            <w:tcW w:w="4226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Copper River (Alaska, US)</w:t>
            </w:r>
          </w:p>
        </w:tc>
        <w:tc>
          <w:tcPr>
            <w:tcW w:w="851" w:type="dxa"/>
          </w:tcPr>
          <w:p w:rsidR="00BA313B" w:rsidRPr="00CA2B88" w:rsidRDefault="00BA313B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A2B88">
              <w:rPr>
                <w:rFonts w:ascii="Courier New" w:hAnsi="Courier New" w:cs="Courier New"/>
                <w:noProof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1417" w:type="dxa"/>
          </w:tcPr>
          <w:p w:rsidR="00BA313B" w:rsidRPr="00CA2B88" w:rsidRDefault="0051134F" w:rsidP="00BA313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L</w:t>
            </w:r>
          </w:p>
        </w:tc>
        <w:tc>
          <w:tcPr>
            <w:tcW w:w="3119" w:type="dxa"/>
          </w:tcPr>
          <w:p w:rsidR="00BA313B" w:rsidRDefault="00BA313B" w:rsidP="00BA313B">
            <w:r w:rsidRPr="00D65D34">
              <w:rPr>
                <w:rFonts w:ascii="Courier New" w:hAnsi="Courier New" w:cs="Courier New"/>
                <w:sz w:val="20"/>
                <w:szCs w:val="20"/>
              </w:rPr>
              <w:t>This study</w:t>
            </w:r>
          </w:p>
        </w:tc>
      </w:tr>
    </w:tbl>
    <w:p w:rsidR="00BA313B" w:rsidRPr="00CA2B88" w:rsidRDefault="00BA313B" w:rsidP="00BA313B">
      <w:pPr>
        <w:rPr>
          <w:rFonts w:ascii="Courier New" w:hAnsi="Courier New" w:cs="Courier New"/>
          <w:sz w:val="20"/>
          <w:szCs w:val="20"/>
        </w:rPr>
      </w:pPr>
    </w:p>
    <w:p w:rsidR="00BA313B" w:rsidRPr="00BA313B" w:rsidRDefault="00BA313B" w:rsidP="00BA313B"/>
    <w:sectPr w:rsidR="00BA313B" w:rsidRPr="00BA313B" w:rsidSect="00AF76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36"/>
    <w:rsid w:val="00012B50"/>
    <w:rsid w:val="000364A4"/>
    <w:rsid w:val="000921A7"/>
    <w:rsid w:val="00097A37"/>
    <w:rsid w:val="000C0A9E"/>
    <w:rsid w:val="001138D2"/>
    <w:rsid w:val="00113C0B"/>
    <w:rsid w:val="00127A39"/>
    <w:rsid w:val="00132D16"/>
    <w:rsid w:val="00144538"/>
    <w:rsid w:val="00147BE2"/>
    <w:rsid w:val="00152571"/>
    <w:rsid w:val="001B51FF"/>
    <w:rsid w:val="001B7C20"/>
    <w:rsid w:val="001C3436"/>
    <w:rsid w:val="00207D8D"/>
    <w:rsid w:val="0024571D"/>
    <w:rsid w:val="002F4AFC"/>
    <w:rsid w:val="002F5775"/>
    <w:rsid w:val="0033714B"/>
    <w:rsid w:val="003A7782"/>
    <w:rsid w:val="004011A8"/>
    <w:rsid w:val="004257FB"/>
    <w:rsid w:val="00474736"/>
    <w:rsid w:val="0049145E"/>
    <w:rsid w:val="004A620A"/>
    <w:rsid w:val="004B11F6"/>
    <w:rsid w:val="004D7D12"/>
    <w:rsid w:val="0051134F"/>
    <w:rsid w:val="00557AEF"/>
    <w:rsid w:val="005E008F"/>
    <w:rsid w:val="0061379A"/>
    <w:rsid w:val="006F6EF6"/>
    <w:rsid w:val="00711569"/>
    <w:rsid w:val="007427C4"/>
    <w:rsid w:val="007A1BC6"/>
    <w:rsid w:val="007A4AD0"/>
    <w:rsid w:val="008338A9"/>
    <w:rsid w:val="00984237"/>
    <w:rsid w:val="00995278"/>
    <w:rsid w:val="009E6641"/>
    <w:rsid w:val="009E7ACF"/>
    <w:rsid w:val="009F70BB"/>
    <w:rsid w:val="00AF76C2"/>
    <w:rsid w:val="00B45CD0"/>
    <w:rsid w:val="00BA313B"/>
    <w:rsid w:val="00BC53B7"/>
    <w:rsid w:val="00C3473C"/>
    <w:rsid w:val="00C45346"/>
    <w:rsid w:val="00CA2B88"/>
    <w:rsid w:val="00D13C4C"/>
    <w:rsid w:val="00D761FB"/>
    <w:rsid w:val="00D846E3"/>
    <w:rsid w:val="00DC313F"/>
    <w:rsid w:val="00DC4C85"/>
    <w:rsid w:val="00DD6892"/>
    <w:rsid w:val="00E92795"/>
    <w:rsid w:val="00EF2B08"/>
    <w:rsid w:val="00F75F3E"/>
    <w:rsid w:val="00FA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B1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11F6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4B11F6"/>
  </w:style>
  <w:style w:type="paragraph" w:styleId="BalloonText">
    <w:name w:val="Balloon Text"/>
    <w:basedOn w:val="Normal"/>
    <w:link w:val="BalloonTextChar"/>
    <w:uiPriority w:val="99"/>
    <w:semiHidden/>
    <w:unhideWhenUsed/>
    <w:rsid w:val="00C45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3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B1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11F6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4B11F6"/>
  </w:style>
  <w:style w:type="paragraph" w:styleId="BalloonText">
    <w:name w:val="Balloon Text"/>
    <w:basedOn w:val="Normal"/>
    <w:link w:val="BalloonTextChar"/>
    <w:uiPriority w:val="99"/>
    <w:semiHidden/>
    <w:unhideWhenUsed/>
    <w:rsid w:val="00C45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3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77</Words>
  <Characters>842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Siah</dc:creator>
  <cp:lastModifiedBy>Ahmed Siah</cp:lastModifiedBy>
  <cp:revision>3</cp:revision>
  <cp:lastPrinted>2015-04-22T21:43:00Z</cp:lastPrinted>
  <dcterms:created xsi:type="dcterms:W3CDTF">2015-06-10T16:12:00Z</dcterms:created>
  <dcterms:modified xsi:type="dcterms:W3CDTF">2015-09-16T21:58:00Z</dcterms:modified>
</cp:coreProperties>
</file>